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0B05D" w14:textId="77777777" w:rsidR="00EF5C8C" w:rsidRDefault="00EF5C8C" w:rsidP="00EF5C8C">
      <w:pPr>
        <w:pStyle w:val="Heading1"/>
        <w:jc w:val="left"/>
      </w:pPr>
      <w:bookmarkStart w:id="0" w:name="_GoBack"/>
      <w:bookmarkEnd w:id="0"/>
      <w:r>
        <w:t>Additional file 1</w:t>
      </w:r>
      <w:r w:rsidRPr="00AD46E0">
        <w:t xml:space="preserve">. </w:t>
      </w:r>
      <w:r>
        <w:t>R</w:t>
      </w:r>
      <w:r w:rsidRPr="00AD46E0">
        <w:t xml:space="preserve">elationships between </w:t>
      </w:r>
      <w:r>
        <w:t>11 dietary habits</w:t>
      </w:r>
      <w:r w:rsidRPr="00AD46E0">
        <w:t xml:space="preserve"> and migraine in Hong Kong Chinese women</w:t>
      </w:r>
      <w:r w:rsidRPr="00DB381D">
        <w:t xml:space="preserve"> (October 2019-December 2020)</w:t>
      </w:r>
    </w:p>
    <w:tbl>
      <w:tblPr>
        <w:tblW w:w="12474" w:type="dxa"/>
        <w:tblLayout w:type="fixed"/>
        <w:tblLook w:val="04A0" w:firstRow="1" w:lastRow="0" w:firstColumn="1" w:lastColumn="0" w:noHBand="0" w:noVBand="1"/>
      </w:tblPr>
      <w:tblGrid>
        <w:gridCol w:w="3544"/>
        <w:gridCol w:w="1612"/>
        <w:gridCol w:w="1612"/>
        <w:gridCol w:w="1612"/>
        <w:gridCol w:w="2819"/>
        <w:gridCol w:w="1275"/>
      </w:tblGrid>
      <w:tr w:rsidR="00EF5C8C" w:rsidRPr="0017048D" w14:paraId="06567103" w14:textId="77777777" w:rsidTr="004943EF">
        <w:trPr>
          <w:trHeight w:val="324"/>
          <w:tblHeader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BA87" w14:textId="77777777" w:rsidR="00EF5C8C" w:rsidRPr="0017048D" w:rsidRDefault="00EF5C8C" w:rsidP="004943EF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Food and intake frequency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7F3F" w14:textId="77777777" w:rsidR="00EF5C8C" w:rsidRPr="0017048D" w:rsidRDefault="00EF5C8C" w:rsidP="004943EF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7048D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17048D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case</w:t>
            </w:r>
            <w:proofErr w:type="spellEnd"/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622F" w14:textId="77777777" w:rsidR="00EF5C8C" w:rsidRPr="0017048D" w:rsidRDefault="00EF5C8C" w:rsidP="004943EF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7048D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17048D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9E28" w14:textId="77777777" w:rsidR="00EF5C8C" w:rsidRPr="0017048D" w:rsidRDefault="00EF5C8C" w:rsidP="004943EF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Prevalence</w:t>
            </w:r>
          </w:p>
        </w:tc>
        <w:tc>
          <w:tcPr>
            <w:tcW w:w="4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52C0" w14:textId="77777777" w:rsidR="00EF5C8C" w:rsidRPr="0017048D" w:rsidRDefault="00EF5C8C" w:rsidP="004943EF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Univariable analysis</w:t>
            </w:r>
          </w:p>
        </w:tc>
      </w:tr>
      <w:tr w:rsidR="00EF5C8C" w:rsidRPr="0017048D" w14:paraId="0E789F63" w14:textId="77777777" w:rsidTr="004943EF">
        <w:trPr>
          <w:trHeight w:val="312"/>
          <w:tblHeader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A2AB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5E29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3479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F8D9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5968" w14:textId="77777777" w:rsidR="00EF5C8C" w:rsidRPr="0017048D" w:rsidRDefault="00EF5C8C" w:rsidP="004943EF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C12D" w14:textId="7FEB826B" w:rsidR="00EF5C8C" w:rsidRPr="0017048D" w:rsidRDefault="00C5008C" w:rsidP="004943EF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F5C8C" w:rsidRPr="0017048D" w14:paraId="3EEF49DF" w14:textId="77777777" w:rsidTr="004943EF">
        <w:trPr>
          <w:trHeight w:val="312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49B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E16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1A8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,51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A8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2%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4A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4CFD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6ADEE1FA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C02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rui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B28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9F38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F293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B2F8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519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15EB97FE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221E" w14:textId="162BC61A" w:rsidR="00EF5C8C" w:rsidRPr="0017048D" w:rsidRDefault="00660A6A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Never or </w:t>
            </w:r>
            <w:r w:rsidR="00EF5C8C"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≤</w:t>
            </w:r>
            <w:r w:rsidR="00EF5C8C"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AC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F7B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8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0F4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.0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2067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0FE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7D390388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BB27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-6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C6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B63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8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123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6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024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0 (0.60-1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FA4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</w:tr>
      <w:tr w:rsidR="00EF5C8C" w:rsidRPr="0017048D" w14:paraId="77D334DC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504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Every da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D0A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707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74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D6C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5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789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62 (0.48-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592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F5C8C" w:rsidRPr="0017048D" w14:paraId="338EF9EF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DA4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Vegetabl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C39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02F9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F959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C4F2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23E6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00F48A68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1554" w14:textId="48747B81" w:rsidR="00EF5C8C" w:rsidRPr="0017048D" w:rsidRDefault="00660A6A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Never or </w:t>
            </w:r>
            <w:r w:rsidR="00EF5C8C"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≤</w:t>
            </w:r>
            <w:r w:rsidR="00EF5C8C"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04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67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DE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.5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759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0C5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77592A52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6EDB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-6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8E7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63E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2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B9D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.1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8A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8 (0.62-1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139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</w:tr>
      <w:tr w:rsidR="00EF5C8C" w:rsidRPr="0017048D" w14:paraId="2E9133BE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7AE9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Every da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FE8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8E1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,2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633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3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B2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72 (0.53-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57D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EF5C8C" w:rsidRPr="0017048D" w14:paraId="07553BED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C8E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oy-based produc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222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491A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718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5BA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1BF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75F1B3AF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6E9" w14:textId="7586E1CE" w:rsidR="00EF5C8C" w:rsidRPr="0017048D" w:rsidRDefault="0006162B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Never or </w:t>
            </w:r>
            <w:r w:rsidR="00EF5C8C"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≤</w:t>
            </w:r>
            <w:r w:rsidR="00EF5C8C"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621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A37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48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B9F7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9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077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CFD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1281DF9B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4A71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B34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00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38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1A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1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C8C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2 (0.65-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C82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 w:rsidR="00EF5C8C" w:rsidRPr="0017048D" w14:paraId="5CAA0FEC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9F6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-6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F53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FAF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3BA7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8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6DC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9 (0.73-1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4BA7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EF5C8C" w:rsidRPr="0017048D" w14:paraId="5AF26318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ACD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Dairy produc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AB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EF7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7015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B444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57FE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3C9C60B2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75EC" w14:textId="33363935" w:rsidR="00EF5C8C" w:rsidRPr="0017048D" w:rsidRDefault="0006162B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Never or </w:t>
            </w:r>
            <w:r w:rsidR="00EF5C8C"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1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AF4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11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3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B4D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6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D55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D1F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32045331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6B73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EC0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1F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8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B18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9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6D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16 (0.83-1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127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</w:tr>
      <w:tr w:rsidR="00EF5C8C" w:rsidRPr="0017048D" w14:paraId="72C1C10A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45FB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9D7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3AF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79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42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.0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979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30 (1.01-1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B16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EF5C8C" w:rsidRPr="0017048D" w14:paraId="688CD4D1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9C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ish (excluding salty fish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057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E8B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522C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13E3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C441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622EC80C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42A5" w14:textId="56759C3B" w:rsidR="00EF5C8C" w:rsidRPr="0017048D" w:rsidRDefault="0006162B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Never or </w:t>
            </w:r>
            <w:r w:rsidR="00EF5C8C"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≤</w:t>
            </w:r>
            <w:r w:rsidR="00EF5C8C"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A34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FE5D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0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FD4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.6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FE7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9A4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15C7152E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5E6C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202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B74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56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399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4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69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0 (0.63-1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419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EF5C8C" w:rsidRPr="0017048D" w14:paraId="683307A5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43D4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-6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E5B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A00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9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565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.8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57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1 (0.37-0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02E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F5C8C" w:rsidRPr="0017048D" w14:paraId="5D148189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9D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eafoo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61A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B26F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2EB5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9C31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AD63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46E672C3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50D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Never or &lt;1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ED3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73F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461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7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9C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F56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79B8F3F9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8B98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F72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37B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46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35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8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852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28 (0.96-1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2C7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</w:tr>
      <w:tr w:rsidR="00EF5C8C" w:rsidRPr="0017048D" w14:paraId="50DB44F8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560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9FB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581D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18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325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4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28D7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23 (0.91-1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8AA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</w:tr>
      <w:tr w:rsidR="00EF5C8C" w:rsidRPr="0017048D" w14:paraId="573A74E2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B43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ea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63F7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BBFF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121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9CDF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EC34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42CE34CC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F4D0" w14:textId="1D2DD3D3" w:rsidR="00EF5C8C" w:rsidRPr="0017048D" w:rsidRDefault="00D91283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Never or </w:t>
            </w:r>
            <w:r w:rsidR="00EF5C8C"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≤</w:t>
            </w:r>
            <w:r w:rsidR="00EF5C8C"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34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7DF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1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925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6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F7B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47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7D637E77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F75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-6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F42D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591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06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5D3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9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E85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3 (0.70-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D6C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</w:tr>
      <w:tr w:rsidR="00EF5C8C" w:rsidRPr="0017048D" w14:paraId="7955F9CC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8F11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lastRenderedPageBreak/>
              <w:t>Every da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787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09E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3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FF0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0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F79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3 (0.72-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A82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</w:tr>
      <w:tr w:rsidR="00EF5C8C" w:rsidRPr="0017048D" w14:paraId="4A5AAEC2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086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Egg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77F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4EDD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46EF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FB6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CE80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689F555F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367" w14:textId="572BE7A8" w:rsidR="00EF5C8C" w:rsidRPr="0017048D" w:rsidRDefault="007B4B0B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Never or </w:t>
            </w:r>
            <w:r w:rsidR="00EF5C8C"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≤</w:t>
            </w:r>
            <w:r w:rsidR="00EF5C8C"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B19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9A8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9D6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.9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B9F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CCA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508620DF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FF85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B4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4AA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28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867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2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286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32 (0.87-2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882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</w:tr>
      <w:tr w:rsidR="00EF5C8C" w:rsidRPr="0017048D" w14:paraId="11BF4488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DE68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-6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BF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B7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127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.2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60C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47 (0.96-2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DAC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EF5C8C" w:rsidRPr="0017048D" w14:paraId="7A53FF33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D924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Every da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BB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E2A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5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93E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9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62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28 (0.83-2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ED2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</w:tr>
      <w:tr w:rsidR="00EF5C8C" w:rsidRPr="0017048D" w14:paraId="6AC9A98A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3D2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k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54FD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5ADB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6172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1CBF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860E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411474E9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06E5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717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6F6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348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7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5AD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88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2E416455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EC61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1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7F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248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5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F09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0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BF1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4 (0.71-1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D70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</w:tr>
      <w:tr w:rsidR="00EF5C8C" w:rsidRPr="0017048D" w14:paraId="566FB99F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ED58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01F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298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14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84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.2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68D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33 (0.90-1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8712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:rsidR="00EF5C8C" w:rsidRPr="0017048D" w14:paraId="194A3939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AD0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0D1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252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638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.0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60D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57 (1.01-2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74D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EF5C8C" w:rsidRPr="0017048D" w14:paraId="6F5586F8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A1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ocessed mea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BC2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C251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9190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2FFC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94F7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4C1493FE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BD9F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Never or &lt;1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B6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1B57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69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B6F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5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095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A3D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4B518E1D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55E8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mon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8EE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1EA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26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862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.6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9F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41 (1.11-1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12D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EF5C8C" w:rsidRPr="0017048D" w14:paraId="4893CDBA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C29C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wee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681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6A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4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5D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.1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BDA9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48 (1.09-2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D61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EF5C8C" w:rsidRPr="0017048D" w14:paraId="79D0548F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A3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ickled vegetabl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AA5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AAF2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4BE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33CC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EA7C" w14:textId="77777777" w:rsidR="00EF5C8C" w:rsidRPr="0017048D" w:rsidRDefault="00EF5C8C" w:rsidP="004943EF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EF5C8C" w:rsidRPr="0017048D" w14:paraId="223A2819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F706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6B6F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5B6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CB8A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9%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608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Refe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C40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8C" w:rsidRPr="0017048D" w14:paraId="220D3260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B9C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1 times/month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4FD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A4A0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69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3B3B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6%</w:t>
            </w:r>
          </w:p>
        </w:tc>
        <w:tc>
          <w:tcPr>
            <w:tcW w:w="2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2D9C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7 (0.69-1.3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9816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</w:tr>
      <w:tr w:rsidR="00EF5C8C" w:rsidRPr="0017048D" w14:paraId="0F9C0FC2" w14:textId="77777777" w:rsidTr="004943EF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510F" w14:textId="77777777" w:rsidR="00EF5C8C" w:rsidRPr="0017048D" w:rsidRDefault="00EF5C8C" w:rsidP="004943EF">
            <w:pPr>
              <w:widowControl/>
              <w:ind w:firstLineChars="100" w:firstLine="240"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5B54E7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-3 times/month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A888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3B74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,28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A703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.7%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D7B5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50 (1.07-2.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2EBE" w14:textId="77777777" w:rsidR="00EF5C8C" w:rsidRPr="0017048D" w:rsidRDefault="00EF5C8C" w:rsidP="004943E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17048D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</w:tbl>
    <w:p w14:paraId="07379C76" w14:textId="1D4C25A0" w:rsidR="00A85DC4" w:rsidRPr="00C73781" w:rsidRDefault="00EF5C8C" w:rsidP="00A85DC4">
      <w:pPr>
        <w:rPr>
          <w:rFonts w:cs="Times New Roman"/>
          <w:color w:val="000000" w:themeColor="text1"/>
          <w:sz w:val="24"/>
          <w:szCs w:val="24"/>
        </w:rPr>
      </w:pPr>
      <w:proofErr w:type="gramStart"/>
      <w:r w:rsidRPr="00C73781">
        <w:rPr>
          <w:rFonts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>
        <w:rPr>
          <w:rFonts w:cs="Times New Roman"/>
          <w:color w:val="000000" w:themeColor="text1"/>
          <w:sz w:val="24"/>
          <w:szCs w:val="24"/>
        </w:rPr>
        <w:t xml:space="preserve">: </w:t>
      </w:r>
      <w:r w:rsidR="00413C5A">
        <w:rPr>
          <w:rFonts w:cs="Times New Roman"/>
          <w:color w:val="000000" w:themeColor="text1"/>
          <w:sz w:val="24"/>
          <w:szCs w:val="24"/>
        </w:rPr>
        <w:t>S</w:t>
      </w:r>
      <w:r>
        <w:rPr>
          <w:rFonts w:cs="Times New Roman"/>
          <w:color w:val="000000" w:themeColor="text1"/>
          <w:sz w:val="24"/>
          <w:szCs w:val="24"/>
        </w:rPr>
        <w:t>ome</w:t>
      </w:r>
      <w:r w:rsidRPr="00597130">
        <w:rPr>
          <w:rFonts w:cs="Times New Roman"/>
          <w:color w:val="000000" w:themeColor="text1"/>
          <w:sz w:val="24"/>
          <w:szCs w:val="24"/>
        </w:rPr>
        <w:t xml:space="preserve"> intake frequencies </w:t>
      </w:r>
      <w:r w:rsidR="00413C5A">
        <w:rPr>
          <w:rFonts w:cs="Times New Roman"/>
          <w:color w:val="000000" w:themeColor="text1"/>
          <w:sz w:val="24"/>
          <w:szCs w:val="24"/>
        </w:rPr>
        <w:t>of</w:t>
      </w:r>
      <w:r w:rsidR="00413C5A" w:rsidRPr="00597130">
        <w:rPr>
          <w:rFonts w:cs="Times New Roman"/>
          <w:color w:val="000000" w:themeColor="text1"/>
          <w:sz w:val="24"/>
          <w:szCs w:val="24"/>
        </w:rPr>
        <w:t xml:space="preserve"> food categor</w:t>
      </w:r>
      <w:r w:rsidR="0067750D">
        <w:rPr>
          <w:rFonts w:cs="Times New Roman"/>
          <w:color w:val="000000" w:themeColor="text1"/>
          <w:sz w:val="24"/>
          <w:szCs w:val="24"/>
        </w:rPr>
        <w:t>ies</w:t>
      </w:r>
      <w:r w:rsidR="00413C5A">
        <w:rPr>
          <w:rFonts w:cs="Times New Roman"/>
          <w:color w:val="000000" w:themeColor="text1"/>
          <w:sz w:val="24"/>
          <w:szCs w:val="24"/>
        </w:rPr>
        <w:t xml:space="preserve"> were</w:t>
      </w:r>
      <w:r w:rsidR="00413C5A" w:rsidRPr="00597130">
        <w:rPr>
          <w:rFonts w:cs="Times New Roman"/>
          <w:color w:val="000000" w:themeColor="text1"/>
          <w:sz w:val="24"/>
          <w:szCs w:val="24"/>
        </w:rPr>
        <w:t xml:space="preserve"> </w:t>
      </w:r>
      <w:r w:rsidR="00413C5A">
        <w:rPr>
          <w:rFonts w:cs="Times New Roman"/>
          <w:color w:val="000000" w:themeColor="text1"/>
          <w:sz w:val="24"/>
          <w:szCs w:val="24"/>
        </w:rPr>
        <w:t xml:space="preserve">combined </w:t>
      </w:r>
      <w:r>
        <w:rPr>
          <w:rFonts w:cs="Times New Roman"/>
          <w:color w:val="000000" w:themeColor="text1"/>
          <w:sz w:val="24"/>
          <w:szCs w:val="24"/>
        </w:rPr>
        <w:t>due to</w:t>
      </w:r>
      <w:r w:rsidRPr="00597130">
        <w:rPr>
          <w:rFonts w:cs="Times New Roman"/>
          <w:color w:val="000000" w:themeColor="text1"/>
          <w:sz w:val="24"/>
          <w:szCs w:val="24"/>
        </w:rPr>
        <w:t xml:space="preserve"> the </w:t>
      </w:r>
      <w:r>
        <w:rPr>
          <w:rFonts w:cs="Times New Roman"/>
          <w:color w:val="000000" w:themeColor="text1"/>
          <w:sz w:val="24"/>
          <w:szCs w:val="24"/>
        </w:rPr>
        <w:t>small</w:t>
      </w:r>
      <w:r w:rsidRPr="00597130">
        <w:rPr>
          <w:rFonts w:cs="Times New Roman"/>
          <w:color w:val="000000" w:themeColor="text1"/>
          <w:sz w:val="24"/>
          <w:szCs w:val="24"/>
        </w:rPr>
        <w:t xml:space="preserve"> sample size of these frequenc</w:t>
      </w:r>
      <w:r>
        <w:rPr>
          <w:rFonts w:cs="Times New Roman"/>
          <w:color w:val="000000" w:themeColor="text1"/>
          <w:sz w:val="24"/>
          <w:szCs w:val="24"/>
        </w:rPr>
        <w:t>ies</w:t>
      </w:r>
      <w:r w:rsidRPr="00597130">
        <w:rPr>
          <w:rFonts w:cs="Times New Roman"/>
          <w:color w:val="000000" w:themeColor="text1"/>
          <w:sz w:val="24"/>
          <w:szCs w:val="24"/>
        </w:rPr>
        <w:t>.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color w:val="000000" w:themeColor="text1"/>
          <w:sz w:val="24"/>
          <w:szCs w:val="24"/>
        </w:rPr>
        <w:t>T</w:t>
      </w:r>
      <w:r>
        <w:rPr>
          <w:rFonts w:cs="Times New Roman"/>
          <w:color w:val="000000" w:themeColor="text1"/>
          <w:sz w:val="24"/>
          <w:szCs w:val="24"/>
        </w:rPr>
        <w:t xml:space="preserve">he full list of intake </w:t>
      </w:r>
      <w:r w:rsidRPr="00685AFF">
        <w:rPr>
          <w:rFonts w:cs="Times New Roman"/>
          <w:color w:val="000000" w:themeColor="text1"/>
          <w:sz w:val="24"/>
          <w:szCs w:val="24"/>
        </w:rPr>
        <w:t>frequenc</w:t>
      </w:r>
      <w:r>
        <w:rPr>
          <w:rFonts w:cs="Times New Roman"/>
          <w:color w:val="000000" w:themeColor="text1"/>
          <w:sz w:val="24"/>
          <w:szCs w:val="24"/>
        </w:rPr>
        <w:t>y is</w:t>
      </w:r>
      <w:r w:rsidRPr="00685AFF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>“</w:t>
      </w:r>
      <w:r w:rsidRPr="00685AFF">
        <w:rPr>
          <w:rFonts w:cs="Times New Roman"/>
          <w:color w:val="000000" w:themeColor="text1"/>
          <w:sz w:val="24"/>
          <w:szCs w:val="24"/>
        </w:rPr>
        <w:t>never</w:t>
      </w:r>
      <w:r>
        <w:rPr>
          <w:rFonts w:cs="Times New Roman"/>
          <w:color w:val="000000" w:themeColor="text1"/>
          <w:sz w:val="24"/>
          <w:szCs w:val="24"/>
        </w:rPr>
        <w:t>”</w:t>
      </w:r>
      <w:r w:rsidRPr="00685AFF">
        <w:rPr>
          <w:rFonts w:cs="Times New Roman"/>
          <w:color w:val="000000" w:themeColor="text1"/>
          <w:sz w:val="24"/>
          <w:szCs w:val="24"/>
        </w:rPr>
        <w:t>,</w:t>
      </w:r>
      <w:r>
        <w:rPr>
          <w:rFonts w:cs="Times New Roman"/>
          <w:color w:val="000000" w:themeColor="text1"/>
          <w:sz w:val="24"/>
          <w:szCs w:val="24"/>
        </w:rPr>
        <w:t xml:space="preserve"> “</w:t>
      </w:r>
      <w:r w:rsidRPr="00685AFF">
        <w:rPr>
          <w:rFonts w:cs="Times New Roman"/>
          <w:color w:val="000000" w:themeColor="text1"/>
          <w:sz w:val="24"/>
          <w:szCs w:val="24"/>
        </w:rPr>
        <w:t>&lt;1 time/month</w:t>
      </w:r>
      <w:r>
        <w:rPr>
          <w:rFonts w:cs="Times New Roman"/>
          <w:color w:val="000000" w:themeColor="text1"/>
          <w:sz w:val="24"/>
          <w:szCs w:val="24"/>
        </w:rPr>
        <w:t>”, “</w:t>
      </w:r>
      <w:r w:rsidRPr="00685AFF">
        <w:rPr>
          <w:rFonts w:cs="Times New Roman"/>
          <w:color w:val="000000" w:themeColor="text1"/>
          <w:sz w:val="24"/>
          <w:szCs w:val="24"/>
        </w:rPr>
        <w:t>1-3 times/month</w:t>
      </w:r>
      <w:r>
        <w:rPr>
          <w:rFonts w:cs="Times New Roman"/>
          <w:color w:val="000000" w:themeColor="text1"/>
          <w:sz w:val="24"/>
          <w:szCs w:val="24"/>
        </w:rPr>
        <w:t>”, “</w:t>
      </w:r>
      <w:r w:rsidRPr="00685AFF">
        <w:rPr>
          <w:rFonts w:cs="Times New Roman"/>
          <w:color w:val="000000" w:themeColor="text1"/>
          <w:sz w:val="24"/>
          <w:szCs w:val="24"/>
        </w:rPr>
        <w:t>1-3 times/week</w:t>
      </w:r>
      <w:r>
        <w:rPr>
          <w:rFonts w:cs="Times New Roman"/>
          <w:color w:val="000000" w:themeColor="text1"/>
          <w:sz w:val="24"/>
          <w:szCs w:val="24"/>
        </w:rPr>
        <w:t>”,</w:t>
      </w:r>
      <w:r w:rsidRPr="005C294D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>“</w:t>
      </w:r>
      <w:r w:rsidRPr="00685AFF">
        <w:rPr>
          <w:rFonts w:cs="Times New Roman"/>
          <w:color w:val="000000" w:themeColor="text1"/>
          <w:sz w:val="24"/>
          <w:szCs w:val="24"/>
        </w:rPr>
        <w:t>4-6 times/week</w:t>
      </w:r>
      <w:r>
        <w:rPr>
          <w:rFonts w:cs="Times New Roman"/>
          <w:color w:val="000000" w:themeColor="text1"/>
          <w:sz w:val="24"/>
          <w:szCs w:val="24"/>
        </w:rPr>
        <w:t>”,</w:t>
      </w:r>
      <w:r w:rsidRPr="005C294D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>and “</w:t>
      </w:r>
      <w:r w:rsidRPr="00685AFF">
        <w:rPr>
          <w:rFonts w:cs="Times New Roman"/>
          <w:color w:val="000000" w:themeColor="text1"/>
          <w:sz w:val="24"/>
          <w:szCs w:val="24"/>
        </w:rPr>
        <w:t>every day</w:t>
      </w:r>
      <w:r>
        <w:rPr>
          <w:rFonts w:cs="Times New Roman"/>
          <w:color w:val="000000" w:themeColor="text1"/>
          <w:sz w:val="24"/>
          <w:szCs w:val="24"/>
        </w:rPr>
        <w:t>”.</w:t>
      </w:r>
    </w:p>
    <w:sectPr w:rsidR="00A85DC4" w:rsidRPr="00C73781" w:rsidSect="00275478">
      <w:footerReference w:type="default" r:id="rId7"/>
      <w:pgSz w:w="16838" w:h="11906" w:orient="landscape" w:code="9"/>
      <w:pgMar w:top="663" w:right="244" w:bottom="663" w:left="23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5F2C7" w14:textId="77777777" w:rsidR="00C3252C" w:rsidRDefault="00C3252C" w:rsidP="00132F53">
      <w:r>
        <w:separator/>
      </w:r>
    </w:p>
  </w:endnote>
  <w:endnote w:type="continuationSeparator" w:id="0">
    <w:p w14:paraId="7B4247E4" w14:textId="77777777" w:rsidR="00C3252C" w:rsidRDefault="00C3252C" w:rsidP="00132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6949910"/>
      <w:docPartObj>
        <w:docPartGallery w:val="Page Numbers (Bottom of Page)"/>
        <w:docPartUnique/>
      </w:docPartObj>
    </w:sdtPr>
    <w:sdtEndPr/>
    <w:sdtContent>
      <w:p w14:paraId="2F30CCE5" w14:textId="18F3E254" w:rsidR="00246308" w:rsidRDefault="002463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E5C" w:rsidRPr="00855E5C">
          <w:rPr>
            <w:noProof/>
            <w:lang w:val="zh-CN"/>
          </w:rPr>
          <w:t>2</w:t>
        </w:r>
        <w:r>
          <w:fldChar w:fldCharType="end"/>
        </w:r>
      </w:p>
    </w:sdtContent>
  </w:sdt>
  <w:p w14:paraId="15527A74" w14:textId="77777777" w:rsidR="00246308" w:rsidRDefault="002463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4F053" w14:textId="77777777" w:rsidR="00C3252C" w:rsidRDefault="00C3252C" w:rsidP="00132F53">
      <w:r>
        <w:separator/>
      </w:r>
    </w:p>
  </w:footnote>
  <w:footnote w:type="continuationSeparator" w:id="0">
    <w:p w14:paraId="5F3A523B" w14:textId="77777777" w:rsidR="00C3252C" w:rsidRDefault="00C3252C" w:rsidP="00132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5"/>
  </w:docVars>
  <w:rsids>
    <w:rsidRoot w:val="00E60DA1"/>
    <w:rsid w:val="00001BC5"/>
    <w:rsid w:val="000101E8"/>
    <w:rsid w:val="000127E9"/>
    <w:rsid w:val="0002172B"/>
    <w:rsid w:val="00024BDA"/>
    <w:rsid w:val="00026921"/>
    <w:rsid w:val="000326FD"/>
    <w:rsid w:val="00033110"/>
    <w:rsid w:val="00035DFF"/>
    <w:rsid w:val="0004332E"/>
    <w:rsid w:val="00050080"/>
    <w:rsid w:val="00050F7B"/>
    <w:rsid w:val="000540FA"/>
    <w:rsid w:val="0006162B"/>
    <w:rsid w:val="00071249"/>
    <w:rsid w:val="00083876"/>
    <w:rsid w:val="00087726"/>
    <w:rsid w:val="000C34A4"/>
    <w:rsid w:val="000D39B6"/>
    <w:rsid w:val="000D6592"/>
    <w:rsid w:val="000E0022"/>
    <w:rsid w:val="000E7A8E"/>
    <w:rsid w:val="0010053A"/>
    <w:rsid w:val="0010571F"/>
    <w:rsid w:val="00105AB4"/>
    <w:rsid w:val="00120E46"/>
    <w:rsid w:val="001267D6"/>
    <w:rsid w:val="00127BF9"/>
    <w:rsid w:val="001300C6"/>
    <w:rsid w:val="00132F53"/>
    <w:rsid w:val="00133CFD"/>
    <w:rsid w:val="00135138"/>
    <w:rsid w:val="00155959"/>
    <w:rsid w:val="001567DC"/>
    <w:rsid w:val="0017048D"/>
    <w:rsid w:val="0017630D"/>
    <w:rsid w:val="001832BA"/>
    <w:rsid w:val="001857D9"/>
    <w:rsid w:val="00195771"/>
    <w:rsid w:val="001A5724"/>
    <w:rsid w:val="001B3AF2"/>
    <w:rsid w:val="001B69E3"/>
    <w:rsid w:val="001C218C"/>
    <w:rsid w:val="001D0C69"/>
    <w:rsid w:val="001D0FEF"/>
    <w:rsid w:val="001E100C"/>
    <w:rsid w:val="001E2401"/>
    <w:rsid w:val="001E69C5"/>
    <w:rsid w:val="001F2BCC"/>
    <w:rsid w:val="001F527D"/>
    <w:rsid w:val="00207F4A"/>
    <w:rsid w:val="00216816"/>
    <w:rsid w:val="0022128F"/>
    <w:rsid w:val="00222AF6"/>
    <w:rsid w:val="00226729"/>
    <w:rsid w:val="002322BF"/>
    <w:rsid w:val="00232A61"/>
    <w:rsid w:val="00233A55"/>
    <w:rsid w:val="0023733D"/>
    <w:rsid w:val="00241C49"/>
    <w:rsid w:val="00242D8A"/>
    <w:rsid w:val="00245ED8"/>
    <w:rsid w:val="00246308"/>
    <w:rsid w:val="00247734"/>
    <w:rsid w:val="00266E90"/>
    <w:rsid w:val="00270768"/>
    <w:rsid w:val="002747E1"/>
    <w:rsid w:val="00275478"/>
    <w:rsid w:val="00277174"/>
    <w:rsid w:val="00282234"/>
    <w:rsid w:val="002851D3"/>
    <w:rsid w:val="00297A38"/>
    <w:rsid w:val="002A2481"/>
    <w:rsid w:val="002B6359"/>
    <w:rsid w:val="002D257C"/>
    <w:rsid w:val="002F1C56"/>
    <w:rsid w:val="00321F5C"/>
    <w:rsid w:val="00322F5A"/>
    <w:rsid w:val="00325DB8"/>
    <w:rsid w:val="003343B3"/>
    <w:rsid w:val="003347DD"/>
    <w:rsid w:val="00351033"/>
    <w:rsid w:val="00361039"/>
    <w:rsid w:val="00366F18"/>
    <w:rsid w:val="00372CEB"/>
    <w:rsid w:val="0037496B"/>
    <w:rsid w:val="0037573E"/>
    <w:rsid w:val="00376D93"/>
    <w:rsid w:val="00392CAA"/>
    <w:rsid w:val="003A06C1"/>
    <w:rsid w:val="003C2A15"/>
    <w:rsid w:val="003C4D0B"/>
    <w:rsid w:val="003E0E90"/>
    <w:rsid w:val="003E1090"/>
    <w:rsid w:val="003F1C0C"/>
    <w:rsid w:val="003F6B86"/>
    <w:rsid w:val="004034AF"/>
    <w:rsid w:val="00407A0F"/>
    <w:rsid w:val="00413C5A"/>
    <w:rsid w:val="00415981"/>
    <w:rsid w:val="00416117"/>
    <w:rsid w:val="00433F39"/>
    <w:rsid w:val="004408CE"/>
    <w:rsid w:val="00451060"/>
    <w:rsid w:val="004612A8"/>
    <w:rsid w:val="00463277"/>
    <w:rsid w:val="00476AD9"/>
    <w:rsid w:val="00480847"/>
    <w:rsid w:val="00491EC8"/>
    <w:rsid w:val="004A01AD"/>
    <w:rsid w:val="004A3363"/>
    <w:rsid w:val="004A5CFE"/>
    <w:rsid w:val="004B1321"/>
    <w:rsid w:val="004C2E0B"/>
    <w:rsid w:val="004E6699"/>
    <w:rsid w:val="004F082E"/>
    <w:rsid w:val="004F1127"/>
    <w:rsid w:val="004F4383"/>
    <w:rsid w:val="005004F7"/>
    <w:rsid w:val="005033CA"/>
    <w:rsid w:val="00510494"/>
    <w:rsid w:val="00511954"/>
    <w:rsid w:val="00516B66"/>
    <w:rsid w:val="00527D12"/>
    <w:rsid w:val="005407FC"/>
    <w:rsid w:val="005428A9"/>
    <w:rsid w:val="00543F50"/>
    <w:rsid w:val="0056070E"/>
    <w:rsid w:val="00566E7A"/>
    <w:rsid w:val="005677F8"/>
    <w:rsid w:val="00574569"/>
    <w:rsid w:val="0057783F"/>
    <w:rsid w:val="005842D7"/>
    <w:rsid w:val="0058641E"/>
    <w:rsid w:val="00592C99"/>
    <w:rsid w:val="00597130"/>
    <w:rsid w:val="005A0029"/>
    <w:rsid w:val="005A04FA"/>
    <w:rsid w:val="005A7D75"/>
    <w:rsid w:val="005B07E4"/>
    <w:rsid w:val="005B195F"/>
    <w:rsid w:val="005B54E7"/>
    <w:rsid w:val="005C1F21"/>
    <w:rsid w:val="005C2138"/>
    <w:rsid w:val="005C69A3"/>
    <w:rsid w:val="005C7475"/>
    <w:rsid w:val="005D1ED0"/>
    <w:rsid w:val="00610296"/>
    <w:rsid w:val="006128EF"/>
    <w:rsid w:val="00617FBA"/>
    <w:rsid w:val="00623BCB"/>
    <w:rsid w:val="006324C3"/>
    <w:rsid w:val="00636A36"/>
    <w:rsid w:val="00642162"/>
    <w:rsid w:val="0065355F"/>
    <w:rsid w:val="00660A6A"/>
    <w:rsid w:val="00664BD5"/>
    <w:rsid w:val="00675A05"/>
    <w:rsid w:val="00675D0D"/>
    <w:rsid w:val="0067750D"/>
    <w:rsid w:val="0068762A"/>
    <w:rsid w:val="00690D05"/>
    <w:rsid w:val="00693366"/>
    <w:rsid w:val="00693C56"/>
    <w:rsid w:val="006952FF"/>
    <w:rsid w:val="006A5D25"/>
    <w:rsid w:val="006C414C"/>
    <w:rsid w:val="006C43F2"/>
    <w:rsid w:val="006C5474"/>
    <w:rsid w:val="006E1CB3"/>
    <w:rsid w:val="006E2BDF"/>
    <w:rsid w:val="006E3265"/>
    <w:rsid w:val="006E423C"/>
    <w:rsid w:val="006E6508"/>
    <w:rsid w:val="006F10CD"/>
    <w:rsid w:val="006F6116"/>
    <w:rsid w:val="007021CC"/>
    <w:rsid w:val="0070420C"/>
    <w:rsid w:val="00704A90"/>
    <w:rsid w:val="0070681C"/>
    <w:rsid w:val="00706E1F"/>
    <w:rsid w:val="0070705F"/>
    <w:rsid w:val="007073BD"/>
    <w:rsid w:val="007208F2"/>
    <w:rsid w:val="0072204F"/>
    <w:rsid w:val="00731083"/>
    <w:rsid w:val="00733D5A"/>
    <w:rsid w:val="00737A68"/>
    <w:rsid w:val="00750630"/>
    <w:rsid w:val="00757547"/>
    <w:rsid w:val="007578EB"/>
    <w:rsid w:val="007628DE"/>
    <w:rsid w:val="007633FA"/>
    <w:rsid w:val="00771F71"/>
    <w:rsid w:val="007816F8"/>
    <w:rsid w:val="007842FC"/>
    <w:rsid w:val="00790609"/>
    <w:rsid w:val="00791406"/>
    <w:rsid w:val="007A00C3"/>
    <w:rsid w:val="007A05A7"/>
    <w:rsid w:val="007A1D35"/>
    <w:rsid w:val="007A2767"/>
    <w:rsid w:val="007A7E90"/>
    <w:rsid w:val="007B425E"/>
    <w:rsid w:val="007B4B0B"/>
    <w:rsid w:val="007B66F2"/>
    <w:rsid w:val="007C3F32"/>
    <w:rsid w:val="007C467A"/>
    <w:rsid w:val="007C6AC4"/>
    <w:rsid w:val="007D056C"/>
    <w:rsid w:val="007D3D18"/>
    <w:rsid w:val="007E7111"/>
    <w:rsid w:val="008168CC"/>
    <w:rsid w:val="00821D99"/>
    <w:rsid w:val="00837E0C"/>
    <w:rsid w:val="00845F10"/>
    <w:rsid w:val="00855E5C"/>
    <w:rsid w:val="00860A4D"/>
    <w:rsid w:val="00874AA1"/>
    <w:rsid w:val="0087618E"/>
    <w:rsid w:val="0088189E"/>
    <w:rsid w:val="00882C2C"/>
    <w:rsid w:val="00895CB7"/>
    <w:rsid w:val="008C6B25"/>
    <w:rsid w:val="008C6C04"/>
    <w:rsid w:val="008D466D"/>
    <w:rsid w:val="008E3D63"/>
    <w:rsid w:val="008F67C6"/>
    <w:rsid w:val="0090128E"/>
    <w:rsid w:val="0090375D"/>
    <w:rsid w:val="0091025A"/>
    <w:rsid w:val="0091701F"/>
    <w:rsid w:val="00917313"/>
    <w:rsid w:val="0092343D"/>
    <w:rsid w:val="00924CE8"/>
    <w:rsid w:val="009265E4"/>
    <w:rsid w:val="00934815"/>
    <w:rsid w:val="00936E30"/>
    <w:rsid w:val="00936F63"/>
    <w:rsid w:val="00936F67"/>
    <w:rsid w:val="00946B87"/>
    <w:rsid w:val="00955E15"/>
    <w:rsid w:val="00957F45"/>
    <w:rsid w:val="00961515"/>
    <w:rsid w:val="009618F3"/>
    <w:rsid w:val="009660E8"/>
    <w:rsid w:val="00967B2E"/>
    <w:rsid w:val="00985234"/>
    <w:rsid w:val="00993B7F"/>
    <w:rsid w:val="009A67B3"/>
    <w:rsid w:val="009B07FF"/>
    <w:rsid w:val="009B0830"/>
    <w:rsid w:val="009C1D46"/>
    <w:rsid w:val="009C21A7"/>
    <w:rsid w:val="009D474C"/>
    <w:rsid w:val="009E0646"/>
    <w:rsid w:val="009E38A4"/>
    <w:rsid w:val="009E5A06"/>
    <w:rsid w:val="00A005A1"/>
    <w:rsid w:val="00A04411"/>
    <w:rsid w:val="00A12BCA"/>
    <w:rsid w:val="00A20BE8"/>
    <w:rsid w:val="00A254EE"/>
    <w:rsid w:val="00A27175"/>
    <w:rsid w:val="00A2736B"/>
    <w:rsid w:val="00A36F5F"/>
    <w:rsid w:val="00A44DBB"/>
    <w:rsid w:val="00A470EA"/>
    <w:rsid w:val="00A47EC0"/>
    <w:rsid w:val="00A727DE"/>
    <w:rsid w:val="00A735D1"/>
    <w:rsid w:val="00A738D1"/>
    <w:rsid w:val="00A73C0F"/>
    <w:rsid w:val="00A8136A"/>
    <w:rsid w:val="00A85DC4"/>
    <w:rsid w:val="00A879E8"/>
    <w:rsid w:val="00AA0F10"/>
    <w:rsid w:val="00AA2FC4"/>
    <w:rsid w:val="00AA64E5"/>
    <w:rsid w:val="00AB2FCE"/>
    <w:rsid w:val="00AB397E"/>
    <w:rsid w:val="00AB6F21"/>
    <w:rsid w:val="00AD3BE4"/>
    <w:rsid w:val="00AD46E0"/>
    <w:rsid w:val="00AD72A0"/>
    <w:rsid w:val="00AE5DEA"/>
    <w:rsid w:val="00AF5426"/>
    <w:rsid w:val="00AF596D"/>
    <w:rsid w:val="00B0213D"/>
    <w:rsid w:val="00B30BD5"/>
    <w:rsid w:val="00B40467"/>
    <w:rsid w:val="00B40869"/>
    <w:rsid w:val="00B41754"/>
    <w:rsid w:val="00B45908"/>
    <w:rsid w:val="00B51735"/>
    <w:rsid w:val="00B56FB0"/>
    <w:rsid w:val="00B62939"/>
    <w:rsid w:val="00B721E9"/>
    <w:rsid w:val="00B73FA0"/>
    <w:rsid w:val="00B744CC"/>
    <w:rsid w:val="00B74734"/>
    <w:rsid w:val="00B853EF"/>
    <w:rsid w:val="00B91585"/>
    <w:rsid w:val="00B933B1"/>
    <w:rsid w:val="00BA1784"/>
    <w:rsid w:val="00BA667D"/>
    <w:rsid w:val="00BB5A67"/>
    <w:rsid w:val="00BB763F"/>
    <w:rsid w:val="00BC0134"/>
    <w:rsid w:val="00BC2FAF"/>
    <w:rsid w:val="00BC7793"/>
    <w:rsid w:val="00BD4829"/>
    <w:rsid w:val="00BD5F90"/>
    <w:rsid w:val="00BD7429"/>
    <w:rsid w:val="00BD77E7"/>
    <w:rsid w:val="00BE1236"/>
    <w:rsid w:val="00BE321B"/>
    <w:rsid w:val="00BE5F33"/>
    <w:rsid w:val="00C024ED"/>
    <w:rsid w:val="00C10307"/>
    <w:rsid w:val="00C10BFF"/>
    <w:rsid w:val="00C137B1"/>
    <w:rsid w:val="00C20FD7"/>
    <w:rsid w:val="00C217D9"/>
    <w:rsid w:val="00C25926"/>
    <w:rsid w:val="00C30C71"/>
    <w:rsid w:val="00C31154"/>
    <w:rsid w:val="00C3252C"/>
    <w:rsid w:val="00C373D8"/>
    <w:rsid w:val="00C4002C"/>
    <w:rsid w:val="00C5008C"/>
    <w:rsid w:val="00C52F21"/>
    <w:rsid w:val="00C55C00"/>
    <w:rsid w:val="00C728CC"/>
    <w:rsid w:val="00C7365D"/>
    <w:rsid w:val="00C73781"/>
    <w:rsid w:val="00C86C41"/>
    <w:rsid w:val="00C948B8"/>
    <w:rsid w:val="00C94BD4"/>
    <w:rsid w:val="00CA0E64"/>
    <w:rsid w:val="00CA106B"/>
    <w:rsid w:val="00CA31F5"/>
    <w:rsid w:val="00CB108F"/>
    <w:rsid w:val="00CC3C5D"/>
    <w:rsid w:val="00CD3E4C"/>
    <w:rsid w:val="00CE117D"/>
    <w:rsid w:val="00CE1660"/>
    <w:rsid w:val="00CE6794"/>
    <w:rsid w:val="00D04A04"/>
    <w:rsid w:val="00D108D5"/>
    <w:rsid w:val="00D24845"/>
    <w:rsid w:val="00D24C36"/>
    <w:rsid w:val="00D3044B"/>
    <w:rsid w:val="00D33B6A"/>
    <w:rsid w:val="00D4360A"/>
    <w:rsid w:val="00D466DE"/>
    <w:rsid w:val="00D5033D"/>
    <w:rsid w:val="00D510E7"/>
    <w:rsid w:val="00D57895"/>
    <w:rsid w:val="00D61432"/>
    <w:rsid w:val="00D65CE2"/>
    <w:rsid w:val="00D65EB9"/>
    <w:rsid w:val="00D809C7"/>
    <w:rsid w:val="00D84FDA"/>
    <w:rsid w:val="00D8709B"/>
    <w:rsid w:val="00D9014E"/>
    <w:rsid w:val="00D91283"/>
    <w:rsid w:val="00D9282C"/>
    <w:rsid w:val="00D92F4A"/>
    <w:rsid w:val="00DA221D"/>
    <w:rsid w:val="00DB381D"/>
    <w:rsid w:val="00DC4943"/>
    <w:rsid w:val="00DD1843"/>
    <w:rsid w:val="00DD4236"/>
    <w:rsid w:val="00DD61B9"/>
    <w:rsid w:val="00DE2F1E"/>
    <w:rsid w:val="00DE4DBF"/>
    <w:rsid w:val="00DF1AB2"/>
    <w:rsid w:val="00DF4561"/>
    <w:rsid w:val="00E052E2"/>
    <w:rsid w:val="00E1218F"/>
    <w:rsid w:val="00E14FE7"/>
    <w:rsid w:val="00E174E2"/>
    <w:rsid w:val="00E25327"/>
    <w:rsid w:val="00E608B7"/>
    <w:rsid w:val="00E60BA4"/>
    <w:rsid w:val="00E60DA1"/>
    <w:rsid w:val="00E623C8"/>
    <w:rsid w:val="00E66B7B"/>
    <w:rsid w:val="00E7034B"/>
    <w:rsid w:val="00E7435B"/>
    <w:rsid w:val="00E91B03"/>
    <w:rsid w:val="00E94F76"/>
    <w:rsid w:val="00EA27D5"/>
    <w:rsid w:val="00EA7507"/>
    <w:rsid w:val="00EB631B"/>
    <w:rsid w:val="00EC3595"/>
    <w:rsid w:val="00EC54D9"/>
    <w:rsid w:val="00EC5CB4"/>
    <w:rsid w:val="00EF0401"/>
    <w:rsid w:val="00EF5C8C"/>
    <w:rsid w:val="00F00664"/>
    <w:rsid w:val="00F06976"/>
    <w:rsid w:val="00F11203"/>
    <w:rsid w:val="00F21ECA"/>
    <w:rsid w:val="00F309C8"/>
    <w:rsid w:val="00F36451"/>
    <w:rsid w:val="00F503E6"/>
    <w:rsid w:val="00F51818"/>
    <w:rsid w:val="00F52854"/>
    <w:rsid w:val="00F57AF0"/>
    <w:rsid w:val="00F70B8C"/>
    <w:rsid w:val="00F72732"/>
    <w:rsid w:val="00F734AD"/>
    <w:rsid w:val="00F869BF"/>
    <w:rsid w:val="00F86F96"/>
    <w:rsid w:val="00F873BE"/>
    <w:rsid w:val="00F90FCC"/>
    <w:rsid w:val="00F94084"/>
    <w:rsid w:val="00F97C24"/>
    <w:rsid w:val="00FA082C"/>
    <w:rsid w:val="00FB3DB7"/>
    <w:rsid w:val="00FB65F5"/>
    <w:rsid w:val="00FC19CC"/>
    <w:rsid w:val="00FE3CD6"/>
    <w:rsid w:val="00FE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CE566"/>
  <w15:chartTrackingRefBased/>
  <w15:docId w15:val="{2647905E-A9A0-4FEB-A0D0-52588E21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BCC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7DE"/>
    <w:pPr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F9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CB4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A727DE"/>
    <w:rPr>
      <w:rFonts w:ascii="Times New Roman" w:eastAsia="SimSun" w:hAnsi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32F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2F53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2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2F53"/>
    <w:rPr>
      <w:rFonts w:ascii="Times New Roman" w:eastAsia="SimSun" w:hAnsi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86F9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6E1C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1CB3"/>
    <w:rPr>
      <w:color w:val="954F72"/>
      <w:u w:val="single"/>
    </w:rPr>
  </w:style>
  <w:style w:type="paragraph" w:customStyle="1" w:styleId="msonormal0">
    <w:name w:val="msonormal"/>
    <w:basedOn w:val="Normal"/>
    <w:rsid w:val="006E1CB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E1CB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91">
    <w:name w:val="xl91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92">
    <w:name w:val="xl92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b/>
      <w:bCs/>
      <w:kern w:val="0"/>
      <w:sz w:val="24"/>
      <w:szCs w:val="24"/>
    </w:rPr>
  </w:style>
  <w:style w:type="paragraph" w:customStyle="1" w:styleId="xl93">
    <w:name w:val="xl93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94">
    <w:name w:val="xl94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95">
    <w:name w:val="xl95"/>
    <w:basedOn w:val="Normal"/>
    <w:rsid w:val="006E1CB3"/>
    <w:pPr>
      <w:widowControl/>
      <w:spacing w:before="100" w:beforeAutospacing="1" w:after="100" w:afterAutospacing="1"/>
      <w:jc w:val="center"/>
    </w:pPr>
    <w:rPr>
      <w:rFonts w:cs="Times New Roman"/>
      <w:b/>
      <w:bCs/>
      <w:kern w:val="0"/>
      <w:sz w:val="24"/>
      <w:szCs w:val="24"/>
    </w:rPr>
  </w:style>
  <w:style w:type="paragraph" w:customStyle="1" w:styleId="xl96">
    <w:name w:val="xl96"/>
    <w:basedOn w:val="Normal"/>
    <w:rsid w:val="006E1CB3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97">
    <w:name w:val="xl97"/>
    <w:basedOn w:val="Normal"/>
    <w:rsid w:val="006E1CB3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98">
    <w:name w:val="xl98"/>
    <w:basedOn w:val="Normal"/>
    <w:rsid w:val="006E1CB3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99">
    <w:name w:val="xl99"/>
    <w:basedOn w:val="Normal"/>
    <w:rsid w:val="006E1CB3"/>
    <w:pPr>
      <w:widowControl/>
      <w:spacing w:before="100" w:beforeAutospacing="1" w:after="100" w:afterAutospacing="1"/>
      <w:jc w:val="center"/>
    </w:pPr>
    <w:rPr>
      <w:rFonts w:cs="Times New Roman"/>
      <w:b/>
      <w:bCs/>
      <w:kern w:val="0"/>
      <w:sz w:val="24"/>
      <w:szCs w:val="24"/>
    </w:rPr>
  </w:style>
  <w:style w:type="paragraph" w:customStyle="1" w:styleId="xl100">
    <w:name w:val="xl100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101">
    <w:name w:val="xl101"/>
    <w:basedOn w:val="Normal"/>
    <w:rsid w:val="006E1CB3"/>
    <w:pPr>
      <w:widowControl/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02">
    <w:name w:val="xl102"/>
    <w:basedOn w:val="Normal"/>
    <w:rsid w:val="006E1CB3"/>
    <w:pPr>
      <w:widowControl/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03">
    <w:name w:val="xl103"/>
    <w:basedOn w:val="Normal"/>
    <w:rsid w:val="006E1CB3"/>
    <w:pPr>
      <w:widowControl/>
      <w:spacing w:before="100" w:beforeAutospacing="1" w:after="100" w:afterAutospacing="1"/>
      <w:jc w:val="center"/>
    </w:pPr>
    <w:rPr>
      <w:rFonts w:cs="Times New Roman"/>
      <w:b/>
      <w:bCs/>
      <w:kern w:val="0"/>
      <w:sz w:val="24"/>
      <w:szCs w:val="24"/>
    </w:rPr>
  </w:style>
  <w:style w:type="paragraph" w:customStyle="1" w:styleId="xl104">
    <w:name w:val="xl104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105">
    <w:name w:val="xl105"/>
    <w:basedOn w:val="Normal"/>
    <w:rsid w:val="006E1CB3"/>
    <w:pPr>
      <w:widowControl/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06">
    <w:name w:val="xl106"/>
    <w:basedOn w:val="Normal"/>
    <w:rsid w:val="006E1CB3"/>
    <w:pPr>
      <w:widowControl/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07">
    <w:name w:val="xl107"/>
    <w:basedOn w:val="Normal"/>
    <w:rsid w:val="006E1CB3"/>
    <w:pPr>
      <w:widowControl/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08">
    <w:name w:val="xl108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109">
    <w:name w:val="xl109"/>
    <w:basedOn w:val="Normal"/>
    <w:rsid w:val="006E1CB3"/>
    <w:pPr>
      <w:widowControl/>
      <w:pBdr>
        <w:top w:val="single" w:sz="4" w:space="0" w:color="333333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10">
    <w:name w:val="xl110"/>
    <w:basedOn w:val="Normal"/>
    <w:rsid w:val="006E1CB3"/>
    <w:pPr>
      <w:widowControl/>
      <w:pBdr>
        <w:top w:val="single" w:sz="4" w:space="0" w:color="333333"/>
        <w:left w:val="single" w:sz="4" w:space="0" w:color="993366"/>
        <w:bottom w:val="single" w:sz="4" w:space="0" w:color="333399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11">
    <w:name w:val="xl111"/>
    <w:basedOn w:val="Normal"/>
    <w:rsid w:val="006E1CB3"/>
    <w:pPr>
      <w:widowControl/>
      <w:spacing w:before="100" w:beforeAutospacing="1" w:after="100" w:afterAutospacing="1"/>
      <w:jc w:val="center"/>
      <w:textAlignment w:val="center"/>
    </w:pPr>
    <w:rPr>
      <w:rFonts w:cs="Times New Roman"/>
      <w:b/>
      <w:bCs/>
      <w:kern w:val="0"/>
      <w:sz w:val="24"/>
      <w:szCs w:val="24"/>
    </w:rPr>
  </w:style>
  <w:style w:type="paragraph" w:customStyle="1" w:styleId="xl112">
    <w:name w:val="xl112"/>
    <w:basedOn w:val="Normal"/>
    <w:rsid w:val="006E1CB3"/>
    <w:pPr>
      <w:widowControl/>
      <w:pBdr>
        <w:top w:val="single" w:sz="4" w:space="0" w:color="333333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13">
    <w:name w:val="xl113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114">
    <w:name w:val="xl114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115">
    <w:name w:val="xl115"/>
    <w:basedOn w:val="Normal"/>
    <w:rsid w:val="006E1CB3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116">
    <w:name w:val="xl116"/>
    <w:basedOn w:val="Normal"/>
    <w:rsid w:val="006E1CB3"/>
    <w:pPr>
      <w:widowControl/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17">
    <w:name w:val="xl117"/>
    <w:basedOn w:val="Normal"/>
    <w:rsid w:val="006E1CB3"/>
    <w:pPr>
      <w:widowControl/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SimSun"/>
      <w:color w:val="993300"/>
      <w:kern w:val="0"/>
      <w:sz w:val="18"/>
      <w:szCs w:val="18"/>
    </w:rPr>
  </w:style>
  <w:style w:type="paragraph" w:customStyle="1" w:styleId="xl118">
    <w:name w:val="xl118"/>
    <w:basedOn w:val="Normal"/>
    <w:rsid w:val="006E1CB3"/>
    <w:pPr>
      <w:widowControl/>
      <w:spacing w:before="100" w:beforeAutospacing="1" w:after="100" w:afterAutospacing="1"/>
      <w:jc w:val="center"/>
      <w:textAlignment w:val="center"/>
    </w:pPr>
    <w:rPr>
      <w:rFonts w:cs="Times New Roman"/>
      <w:b/>
      <w:bCs/>
      <w:kern w:val="0"/>
      <w:sz w:val="24"/>
      <w:szCs w:val="24"/>
    </w:rPr>
  </w:style>
  <w:style w:type="paragraph" w:customStyle="1" w:styleId="xl119">
    <w:name w:val="xl119"/>
    <w:basedOn w:val="Normal"/>
    <w:rsid w:val="006E1CB3"/>
    <w:pPr>
      <w:widowControl/>
      <w:spacing w:before="100" w:beforeAutospacing="1" w:after="100" w:afterAutospacing="1"/>
      <w:jc w:val="center"/>
      <w:textAlignment w:val="center"/>
    </w:pPr>
    <w:rPr>
      <w:rFonts w:cs="Times New Roman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DB381D"/>
    <w:rPr>
      <w:rFonts w:ascii="Times New Roman" w:eastAsia="SimSu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8BAED-5768-4E4F-A097-28D419E6A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72</Words>
  <Characters>2113</Characters>
  <Application>Microsoft Office Word</Application>
  <DocSecurity>0</DocSecurity>
  <Lines>352</Lines>
  <Paragraphs>276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g Deng</dc:creator>
  <cp:keywords/>
  <dc:description/>
  <cp:lastModifiedBy>E737621</cp:lastModifiedBy>
  <cp:revision>52</cp:revision>
  <dcterms:created xsi:type="dcterms:W3CDTF">2024-01-22T03:40:00Z</dcterms:created>
  <dcterms:modified xsi:type="dcterms:W3CDTF">2024-02-05T05:22:00Z</dcterms:modified>
</cp:coreProperties>
</file>